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B10E61" w14:textId="1AC56E9E" w:rsidR="0026086D" w:rsidRPr="00AA3466" w:rsidRDefault="008A5A14" w:rsidP="0026086D">
      <w:pPr>
        <w:widowControl w:val="0"/>
        <w:spacing w:after="120"/>
        <w:jc w:val="both"/>
        <w:rPr>
          <w:rFonts w:eastAsia="Times New Roman"/>
          <w:b/>
          <w:lang w:val="en-GB"/>
        </w:rPr>
      </w:pPr>
      <w:r w:rsidRPr="004404BA">
        <w:rPr>
          <w:rFonts w:eastAsia="Times New Roman"/>
          <w:b/>
          <w:lang w:val="en-GB"/>
        </w:rPr>
        <w:t xml:space="preserve">Figure </w:t>
      </w:r>
      <w:r w:rsidR="0032335E" w:rsidRPr="004404BA">
        <w:rPr>
          <w:rFonts w:eastAsia="Times New Roman"/>
          <w:b/>
          <w:lang w:val="en-GB"/>
        </w:rPr>
        <w:t>S</w:t>
      </w:r>
      <w:r w:rsidR="0026086D" w:rsidRPr="004404BA">
        <w:rPr>
          <w:rFonts w:eastAsia="Times New Roman"/>
          <w:b/>
          <w:lang w:val="en-GB"/>
        </w:rPr>
        <w:t>1.</w:t>
      </w:r>
      <w:r w:rsidR="0026086D" w:rsidRPr="00AA3466">
        <w:rPr>
          <w:rFonts w:eastAsia="Times New Roman"/>
          <w:b/>
          <w:lang w:val="en-GB"/>
        </w:rPr>
        <w:t xml:space="preserve"> Flow chart of persons with HIV participating in the study.</w:t>
      </w:r>
    </w:p>
    <w:p w14:paraId="69818C2F" w14:textId="77777777" w:rsidR="0026086D" w:rsidRPr="002B5686" w:rsidRDefault="0026086D" w:rsidP="0026086D">
      <w:pPr>
        <w:rPr>
          <w:rFonts w:eastAsia="Times New Roman"/>
          <w:lang w:val="en-US"/>
        </w:rPr>
      </w:pPr>
    </w:p>
    <w:p w14:paraId="29EBC51C" w14:textId="77777777" w:rsidR="0026086D" w:rsidRDefault="0026086D" w:rsidP="0026086D">
      <w:pPr>
        <w:rPr>
          <w:rFonts w:eastAsia="Times New Roman"/>
        </w:rPr>
      </w:pPr>
      <w:r>
        <w:rPr>
          <w:rFonts w:eastAsia="Times New Roman"/>
          <w:noProof/>
        </w:rPr>
        <w:drawing>
          <wp:inline distT="0" distB="0" distL="0" distR="0" wp14:anchorId="3076DD23" wp14:editId="5B0E648D">
            <wp:extent cx="4569955" cy="3354707"/>
            <wp:effectExtent l="0" t="0" r="2540" b="0"/>
            <wp:docPr id="6" name="Imagen 6" descr="../../../../../../../../../../../../Captura%20de%20pantalla%202024-03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../../../../../../../../../Captura%20de%20pantalla%202024-03-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3784" cy="3364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168E8E" w14:textId="4C6787D8" w:rsidR="008870DE" w:rsidRPr="002B5686" w:rsidRDefault="008870DE" w:rsidP="0026086D">
      <w:pPr>
        <w:rPr>
          <w:rFonts w:eastAsia="Times New Roman"/>
          <w:lang w:val="en-US"/>
        </w:rPr>
      </w:pPr>
      <w:r w:rsidRPr="0029441A">
        <w:rPr>
          <w:sz w:val="18"/>
          <w:szCs w:val="18"/>
          <w:lang w:val="en-GB"/>
        </w:rPr>
        <w:t>cIMT, carotid intima-media thickness</w:t>
      </w:r>
    </w:p>
    <w:p w14:paraId="54F59B70" w14:textId="77777777" w:rsidR="0026086D" w:rsidRPr="002B5686" w:rsidRDefault="0026086D" w:rsidP="0026086D">
      <w:pPr>
        <w:rPr>
          <w:rFonts w:eastAsia="Times New Roman"/>
          <w:lang w:val="en-US"/>
        </w:rPr>
      </w:pPr>
    </w:p>
    <w:p w14:paraId="6D58F07A" w14:textId="77777777" w:rsidR="0026086D" w:rsidRPr="002B5686" w:rsidRDefault="0026086D" w:rsidP="0026086D">
      <w:pPr>
        <w:rPr>
          <w:rFonts w:eastAsia="Times New Roman"/>
          <w:lang w:val="en-US"/>
        </w:rPr>
      </w:pPr>
    </w:p>
    <w:p w14:paraId="3F31C1DD" w14:textId="6932FCA4" w:rsidR="00FC4274" w:rsidRPr="00FC4274" w:rsidRDefault="00720688" w:rsidP="00720688">
      <w:pPr>
        <w:rPr>
          <w:rFonts w:eastAsia="Times New Roman"/>
          <w:b/>
          <w:lang w:val="en-US"/>
        </w:rPr>
      </w:pPr>
      <w:r w:rsidRPr="0041745A">
        <w:rPr>
          <w:rFonts w:eastAsia="Times New Roman"/>
          <w:b/>
          <w:lang w:val="en-GB"/>
        </w:rPr>
        <w:t xml:space="preserve">Table S1. </w:t>
      </w:r>
      <w:r w:rsidR="008870DE" w:rsidRPr="0041745A">
        <w:rPr>
          <w:rFonts w:eastAsia="Times New Roman"/>
          <w:b/>
          <w:lang w:val="en-GB"/>
        </w:rPr>
        <w:t>Antiretroviral agents included in the non-nucleoside reverse transcriptase inhibitors and integrase strand transfer inhibitors families during the two-year follow-up.</w:t>
      </w:r>
    </w:p>
    <w:tbl>
      <w:tblPr>
        <w:tblpPr w:leftFromText="141" w:rightFromText="141" w:vertAnchor="page" w:horzAnchor="page" w:tblpX="1622" w:tblpY="9545"/>
        <w:tblW w:w="89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30"/>
        <w:gridCol w:w="1572"/>
        <w:gridCol w:w="1559"/>
        <w:gridCol w:w="1560"/>
      </w:tblGrid>
      <w:tr w:rsidR="00FC4274" w:rsidRPr="0029441A" w14:paraId="1533D789" w14:textId="77777777" w:rsidTr="00FC4274">
        <w:trPr>
          <w:trHeight w:val="289"/>
        </w:trPr>
        <w:tc>
          <w:tcPr>
            <w:tcW w:w="4230" w:type="dxa"/>
            <w:tcBorders>
              <w:top w:val="single" w:sz="8" w:space="0" w:color="EFEFEF"/>
              <w:left w:val="single" w:sz="8" w:space="0" w:color="EFEFEF"/>
              <w:right w:val="single" w:sz="8" w:space="0" w:color="EFEFE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D8C20" w14:textId="77777777" w:rsidR="00FC4274" w:rsidRPr="00FC4274" w:rsidRDefault="00FC4274" w:rsidP="00FC42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sz w:val="18"/>
                <w:szCs w:val="18"/>
              </w:rPr>
            </w:pPr>
            <w:proofErr w:type="spellStart"/>
            <w:r w:rsidRPr="00FC4274">
              <w:rPr>
                <w:rFonts w:eastAsia="Times New Roman"/>
                <w:b/>
                <w:sz w:val="18"/>
                <w:szCs w:val="18"/>
              </w:rPr>
              <w:t>Family</w:t>
            </w:r>
            <w:proofErr w:type="spellEnd"/>
            <w:r w:rsidRPr="00FC4274">
              <w:rPr>
                <w:rFonts w:eastAsia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FC4274">
              <w:rPr>
                <w:rFonts w:eastAsia="Times New Roman"/>
                <w:b/>
                <w:sz w:val="18"/>
                <w:szCs w:val="18"/>
              </w:rPr>
              <w:t>of</w:t>
            </w:r>
            <w:proofErr w:type="spellEnd"/>
            <w:r w:rsidRPr="00FC4274">
              <w:rPr>
                <w:rFonts w:eastAsia="Times New Roman"/>
                <w:b/>
                <w:sz w:val="18"/>
                <w:szCs w:val="18"/>
              </w:rPr>
              <w:t xml:space="preserve"> ART</w:t>
            </w:r>
          </w:p>
        </w:tc>
        <w:tc>
          <w:tcPr>
            <w:tcW w:w="1572" w:type="dxa"/>
            <w:tcBorders>
              <w:left w:val="single" w:sz="8" w:space="0" w:color="EFEFEF"/>
              <w:right w:val="single" w:sz="8" w:space="0" w:color="EFEFE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57A58" w14:textId="77777777" w:rsidR="00FC4274" w:rsidRPr="0029441A" w:rsidRDefault="00FC4274" w:rsidP="00FC42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/>
                <w:sz w:val="18"/>
                <w:szCs w:val="18"/>
              </w:rPr>
              <w:t>Baseline</w:t>
            </w:r>
            <w:proofErr w:type="spellEnd"/>
          </w:p>
        </w:tc>
        <w:tc>
          <w:tcPr>
            <w:tcW w:w="1559" w:type="dxa"/>
            <w:tcBorders>
              <w:left w:val="single" w:sz="8" w:space="0" w:color="EFEFEF"/>
              <w:right w:val="single" w:sz="8" w:space="0" w:color="EFEFE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37030" w14:textId="77777777" w:rsidR="00FC4274" w:rsidRPr="0029441A" w:rsidRDefault="00FC4274" w:rsidP="00FC42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48-week </w:t>
            </w:r>
            <w:proofErr w:type="spellStart"/>
            <w:r>
              <w:rPr>
                <w:rFonts w:eastAsia="Times New Roman"/>
                <w:b/>
                <w:sz w:val="18"/>
                <w:szCs w:val="18"/>
              </w:rPr>
              <w:t>visit</w:t>
            </w:r>
            <w:proofErr w:type="spellEnd"/>
          </w:p>
        </w:tc>
        <w:tc>
          <w:tcPr>
            <w:tcW w:w="1560" w:type="dxa"/>
            <w:tcBorders>
              <w:left w:val="single" w:sz="8" w:space="0" w:color="EFEFEF"/>
              <w:right w:val="single" w:sz="8" w:space="0" w:color="EFEFE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3C2C5" w14:textId="77777777" w:rsidR="00FC4274" w:rsidRPr="00FC4274" w:rsidRDefault="00FC4274" w:rsidP="00FC42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96-week </w:t>
            </w:r>
            <w:proofErr w:type="spellStart"/>
            <w:r>
              <w:rPr>
                <w:rFonts w:eastAsia="Times New Roman"/>
                <w:b/>
                <w:sz w:val="18"/>
                <w:szCs w:val="18"/>
              </w:rPr>
              <w:t>visit</w:t>
            </w:r>
            <w:proofErr w:type="spellEnd"/>
          </w:p>
        </w:tc>
      </w:tr>
      <w:tr w:rsidR="00FC4274" w:rsidRPr="0029441A" w14:paraId="399A34EC" w14:textId="77777777" w:rsidTr="00FC4274">
        <w:tc>
          <w:tcPr>
            <w:tcW w:w="4230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05FB1" w14:textId="77777777" w:rsidR="00FC4274" w:rsidRPr="0029441A" w:rsidRDefault="00FC4274" w:rsidP="00FC42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sz w:val="18"/>
                <w:szCs w:val="18"/>
                <w:lang w:val="en-GB"/>
              </w:rPr>
            </w:pPr>
            <w:r>
              <w:rPr>
                <w:rFonts w:eastAsia="Times New Roman"/>
                <w:b/>
                <w:sz w:val="18"/>
                <w:szCs w:val="18"/>
                <w:lang w:val="en-GB"/>
              </w:rPr>
              <w:t>NNRTI, no.</w:t>
            </w:r>
          </w:p>
          <w:p w14:paraId="3AC3B044" w14:textId="77777777" w:rsidR="00FC4274" w:rsidRDefault="00FC4274" w:rsidP="00FC4274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29441A">
              <w:rPr>
                <w:rFonts w:eastAsia="Times New Roman"/>
                <w:sz w:val="18"/>
                <w:szCs w:val="18"/>
                <w:lang w:val="en-GB"/>
              </w:rPr>
              <w:t xml:space="preserve">    </w:t>
            </w:r>
            <w:proofErr w:type="spellStart"/>
            <w:r>
              <w:rPr>
                <w:rFonts w:eastAsia="Times New Roman"/>
                <w:sz w:val="18"/>
                <w:szCs w:val="18"/>
                <w:lang w:val="en-GB"/>
              </w:rPr>
              <w:t>Doravirine</w:t>
            </w:r>
            <w:proofErr w:type="spellEnd"/>
          </w:p>
          <w:p w14:paraId="004DE591" w14:textId="77777777" w:rsidR="00FC4274" w:rsidRDefault="00FC4274" w:rsidP="00FC4274">
            <w:pPr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 xml:space="preserve">    Efavirenz</w:t>
            </w:r>
          </w:p>
          <w:p w14:paraId="476CA7D8" w14:textId="77777777" w:rsidR="00FC4274" w:rsidRDefault="00FC4274" w:rsidP="00FC4274">
            <w:pPr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 xml:space="preserve">    Etravirine</w:t>
            </w:r>
          </w:p>
          <w:p w14:paraId="2E6FDDD7" w14:textId="77777777" w:rsidR="00FC4274" w:rsidRDefault="00FC4274" w:rsidP="00FC4274">
            <w:pPr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 xml:space="preserve">    Nevirapine</w:t>
            </w:r>
          </w:p>
          <w:p w14:paraId="149E5733" w14:textId="77777777" w:rsidR="00FC4274" w:rsidRDefault="00FC4274" w:rsidP="00FC4274">
            <w:pPr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 xml:space="preserve">    </w:t>
            </w:r>
            <w:proofErr w:type="spellStart"/>
            <w:r>
              <w:rPr>
                <w:rFonts w:eastAsia="Times New Roman"/>
                <w:sz w:val="18"/>
                <w:szCs w:val="18"/>
                <w:lang w:val="en-GB"/>
              </w:rPr>
              <w:t>Rilpivirine</w:t>
            </w:r>
            <w:proofErr w:type="spellEnd"/>
          </w:p>
          <w:p w14:paraId="791014D4" w14:textId="77777777" w:rsidR="00FC4274" w:rsidRDefault="00FC4274" w:rsidP="00FC4274">
            <w:pPr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 xml:space="preserve">    </w:t>
            </w:r>
            <w:proofErr w:type="spellStart"/>
            <w:r>
              <w:rPr>
                <w:rFonts w:eastAsia="Times New Roman"/>
                <w:sz w:val="18"/>
                <w:szCs w:val="18"/>
                <w:lang w:val="en-GB"/>
              </w:rPr>
              <w:t>Rilpivirine</w:t>
            </w:r>
            <w:proofErr w:type="spellEnd"/>
            <w:r>
              <w:rPr>
                <w:rFonts w:eastAsia="Times New Roman"/>
                <w:sz w:val="18"/>
                <w:szCs w:val="18"/>
                <w:lang w:val="en-GB"/>
              </w:rPr>
              <w:t xml:space="preserve"> long-acting</w:t>
            </w:r>
          </w:p>
          <w:p w14:paraId="7A1BF058" w14:textId="02CD8E68" w:rsidR="00053C28" w:rsidRPr="00053C28" w:rsidRDefault="00053C28" w:rsidP="00FC4274">
            <w:pPr>
              <w:rPr>
                <w:rFonts w:eastAsia="Times New Roman"/>
                <w:sz w:val="18"/>
                <w:szCs w:val="18"/>
                <w:lang w:val="en-GB"/>
              </w:rPr>
            </w:pPr>
          </w:p>
        </w:tc>
        <w:tc>
          <w:tcPr>
            <w:tcW w:w="1572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06831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</w:p>
          <w:p w14:paraId="6809DBF7" w14:textId="77777777" w:rsidR="00FC4274" w:rsidRPr="0029441A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  <w:p w14:paraId="5D488D76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  <w:p w14:paraId="4367D5F0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  <w:p w14:paraId="01872B83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  <w:p w14:paraId="399CF378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4</w:t>
            </w:r>
          </w:p>
          <w:p w14:paraId="553502E2" w14:textId="77777777" w:rsidR="00FC4274" w:rsidRPr="0029441A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559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C778F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</w:p>
          <w:p w14:paraId="72439285" w14:textId="77777777" w:rsidR="00FC4274" w:rsidRPr="0029441A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  <w:p w14:paraId="2558F5F9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  <w:p w14:paraId="60E11C75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  <w:p w14:paraId="370DADE3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  <w:p w14:paraId="22D4C132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8</w:t>
            </w:r>
          </w:p>
          <w:p w14:paraId="57046BF0" w14:textId="77777777" w:rsidR="00FC4274" w:rsidRPr="0029441A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1560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DA8AF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</w:p>
          <w:p w14:paraId="242D1AE4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  <w:p w14:paraId="716D6415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  <w:p w14:paraId="0CA56FDF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  <w:p w14:paraId="41C16367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  <w:p w14:paraId="330F3265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2</w:t>
            </w:r>
          </w:p>
          <w:p w14:paraId="690D2D92" w14:textId="77777777" w:rsidR="00FC4274" w:rsidRPr="0029441A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</w:tr>
      <w:tr w:rsidR="00FC4274" w:rsidRPr="0029441A" w14:paraId="79F28DB3" w14:textId="77777777" w:rsidTr="00053C28">
        <w:trPr>
          <w:trHeight w:val="1588"/>
        </w:trPr>
        <w:tc>
          <w:tcPr>
            <w:tcW w:w="4230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D1760" w14:textId="77777777" w:rsidR="00FC4274" w:rsidRPr="0029441A" w:rsidRDefault="00FC4274" w:rsidP="00FC42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b/>
                <w:sz w:val="18"/>
                <w:szCs w:val="18"/>
                <w:lang w:val="en-GB"/>
              </w:rPr>
            </w:pPr>
            <w:r>
              <w:rPr>
                <w:rFonts w:eastAsia="Times New Roman"/>
                <w:b/>
                <w:sz w:val="18"/>
                <w:szCs w:val="18"/>
                <w:lang w:val="en-GB"/>
              </w:rPr>
              <w:t>INSTI, no.</w:t>
            </w:r>
          </w:p>
          <w:p w14:paraId="01A6AF52" w14:textId="77777777" w:rsidR="00FC4274" w:rsidRDefault="00FC4274" w:rsidP="00FC4274">
            <w:pPr>
              <w:rPr>
                <w:rFonts w:eastAsia="Times New Roman"/>
                <w:sz w:val="18"/>
                <w:szCs w:val="18"/>
                <w:lang w:val="en-GB"/>
              </w:rPr>
            </w:pPr>
            <w:r w:rsidRPr="0029441A">
              <w:rPr>
                <w:rFonts w:eastAsia="Times New Roman"/>
                <w:sz w:val="18"/>
                <w:szCs w:val="18"/>
                <w:lang w:val="en-GB"/>
              </w:rPr>
              <w:t xml:space="preserve">    </w:t>
            </w:r>
            <w:proofErr w:type="spellStart"/>
            <w:r>
              <w:rPr>
                <w:rFonts w:eastAsia="Times New Roman"/>
                <w:sz w:val="18"/>
                <w:szCs w:val="18"/>
                <w:lang w:val="en-GB"/>
              </w:rPr>
              <w:t>Bictegravir</w:t>
            </w:r>
            <w:proofErr w:type="spellEnd"/>
          </w:p>
          <w:p w14:paraId="72A09090" w14:textId="77777777" w:rsidR="00FC4274" w:rsidRDefault="00FC4274" w:rsidP="00FC4274">
            <w:pPr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 xml:space="preserve">    Cabotegravir</w:t>
            </w:r>
          </w:p>
          <w:p w14:paraId="14D6D1DD" w14:textId="77777777" w:rsidR="00FC4274" w:rsidRDefault="00FC4274" w:rsidP="00FC4274">
            <w:pPr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 xml:space="preserve">    Cabotegravir long-acting</w:t>
            </w:r>
          </w:p>
          <w:p w14:paraId="103DB95F" w14:textId="77777777" w:rsidR="00FC4274" w:rsidRDefault="00FC4274" w:rsidP="00FC4274">
            <w:pPr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 xml:space="preserve">    Dolutegravir</w:t>
            </w:r>
          </w:p>
          <w:p w14:paraId="2AFD19D3" w14:textId="77777777" w:rsidR="00FC4274" w:rsidRDefault="00FC4274" w:rsidP="00FC4274">
            <w:pPr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 xml:space="preserve">    Elvitegravir</w:t>
            </w:r>
          </w:p>
          <w:p w14:paraId="55ACBECF" w14:textId="02EA7ED3" w:rsidR="00FC4274" w:rsidRPr="00053C28" w:rsidRDefault="00053C28" w:rsidP="00053C28">
            <w:pPr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 xml:space="preserve">    </w:t>
            </w:r>
            <w:proofErr w:type="spellStart"/>
            <w:r>
              <w:rPr>
                <w:rFonts w:eastAsia="Times New Roman"/>
                <w:sz w:val="18"/>
                <w:szCs w:val="18"/>
                <w:lang w:val="en-GB"/>
              </w:rPr>
              <w:t>Raltegravir</w:t>
            </w:r>
            <w:proofErr w:type="spellEnd"/>
          </w:p>
        </w:tc>
        <w:tc>
          <w:tcPr>
            <w:tcW w:w="1572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0EE54" w14:textId="77777777" w:rsidR="00FC4274" w:rsidRPr="0029441A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</w:p>
          <w:p w14:paraId="0D63F246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1"/>
              </w:tabs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</w:t>
            </w:r>
          </w:p>
          <w:p w14:paraId="4E520E2B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1"/>
              </w:tabs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  <w:p w14:paraId="3CF65DF0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1"/>
              </w:tabs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  <w:p w14:paraId="527EA39E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1"/>
              </w:tabs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7</w:t>
            </w:r>
          </w:p>
          <w:p w14:paraId="5F57BFA9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1"/>
              </w:tabs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  <w:p w14:paraId="44609960" w14:textId="77777777" w:rsidR="00FC4274" w:rsidRPr="0029441A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1"/>
              </w:tabs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  <w:p w14:paraId="48E8CFB1" w14:textId="77777777" w:rsidR="00FC4274" w:rsidRPr="0029441A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48EA5" w14:textId="77777777" w:rsidR="00FC4274" w:rsidRPr="0029441A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</w:p>
          <w:p w14:paraId="60912582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  <w:p w14:paraId="3B58D6B3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  <w:p w14:paraId="5A316F23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</w:t>
            </w:r>
          </w:p>
          <w:p w14:paraId="358170F3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8</w:t>
            </w:r>
          </w:p>
          <w:p w14:paraId="41D6EEF2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  <w:p w14:paraId="6D999D7E" w14:textId="77777777" w:rsidR="00FC4274" w:rsidRPr="0029441A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  <w:p w14:paraId="393BD3F9" w14:textId="77777777" w:rsidR="00FC4274" w:rsidRPr="0029441A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8" w:space="0" w:color="EFEFEF"/>
              <w:left w:val="single" w:sz="8" w:space="0" w:color="EFEFEF"/>
              <w:bottom w:val="single" w:sz="8" w:space="0" w:color="EFEFEF"/>
              <w:right w:val="single" w:sz="8" w:space="0" w:color="EFEFE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FD232" w14:textId="77777777" w:rsidR="00FC4274" w:rsidRPr="0029441A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</w:p>
          <w:p w14:paraId="766FA0BA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  <w:p w14:paraId="3375F43C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  <w:p w14:paraId="4F277498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  <w:p w14:paraId="37B0BA0B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8</w:t>
            </w:r>
          </w:p>
          <w:p w14:paraId="11DE1523" w14:textId="77777777" w:rsidR="00FC4274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  <w:p w14:paraId="0FDD8ABA" w14:textId="77777777" w:rsidR="00FC4274" w:rsidRPr="0029441A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  <w:p w14:paraId="411FBF16" w14:textId="77777777" w:rsidR="00FC4274" w:rsidRPr="0029441A" w:rsidRDefault="00FC4274" w:rsidP="00DD3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/>
                <w:sz w:val="18"/>
                <w:szCs w:val="18"/>
              </w:rPr>
            </w:pPr>
          </w:p>
        </w:tc>
      </w:tr>
    </w:tbl>
    <w:p w14:paraId="321B5B5D" w14:textId="77777777" w:rsidR="00FC4274" w:rsidRDefault="00FC4274" w:rsidP="00720688">
      <w:pPr>
        <w:rPr>
          <w:rFonts w:eastAsia="Times New Roman"/>
          <w:b/>
          <w:lang w:val="en-GB"/>
        </w:rPr>
      </w:pPr>
    </w:p>
    <w:p w14:paraId="5E8CCCDC" w14:textId="77777777" w:rsidR="00FC4274" w:rsidRDefault="00FC4274" w:rsidP="00720688">
      <w:pPr>
        <w:rPr>
          <w:rFonts w:eastAsia="Times New Roman"/>
          <w:b/>
          <w:lang w:val="en-GB"/>
        </w:rPr>
      </w:pPr>
    </w:p>
    <w:p w14:paraId="5A9BF81A" w14:textId="77777777" w:rsidR="00FC4274" w:rsidRDefault="00FC4274" w:rsidP="00720688">
      <w:pPr>
        <w:rPr>
          <w:rFonts w:eastAsia="Times New Roman"/>
          <w:b/>
          <w:lang w:val="en-GB"/>
        </w:rPr>
      </w:pPr>
    </w:p>
    <w:p w14:paraId="41CBA6CD" w14:textId="77777777" w:rsidR="00FC4274" w:rsidRDefault="00FC4274" w:rsidP="00FC4274">
      <w:pPr>
        <w:rPr>
          <w:sz w:val="18"/>
          <w:szCs w:val="18"/>
          <w:lang w:val="en-GB"/>
        </w:rPr>
      </w:pPr>
      <w:r w:rsidRPr="0029441A">
        <w:rPr>
          <w:sz w:val="18"/>
          <w:szCs w:val="18"/>
          <w:lang w:val="en-GB"/>
        </w:rPr>
        <w:t>INSTI,</w:t>
      </w:r>
      <w:r w:rsidRPr="0029441A">
        <w:rPr>
          <w:rFonts w:eastAsia="Times New Roman"/>
          <w:color w:val="000000"/>
          <w:sz w:val="18"/>
          <w:szCs w:val="18"/>
          <w:lang w:val="en-GB"/>
        </w:rPr>
        <w:t xml:space="preserve"> </w:t>
      </w:r>
      <w:r w:rsidRPr="0029441A">
        <w:rPr>
          <w:sz w:val="18"/>
          <w:szCs w:val="18"/>
          <w:lang w:val="en-GB"/>
        </w:rPr>
        <w:t>integrase strand transfer inhibitors</w:t>
      </w:r>
      <w:r>
        <w:rPr>
          <w:sz w:val="18"/>
          <w:szCs w:val="18"/>
          <w:lang w:val="en-GB"/>
        </w:rPr>
        <w:t>.</w:t>
      </w:r>
    </w:p>
    <w:p w14:paraId="675BA4BC" w14:textId="77777777" w:rsidR="00FC4274" w:rsidRDefault="00FC4274" w:rsidP="00720688">
      <w:pPr>
        <w:rPr>
          <w:lang w:val="en-US"/>
        </w:rPr>
      </w:pPr>
    </w:p>
    <w:sectPr w:rsidR="00FC4274" w:rsidSect="002E305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86D"/>
    <w:rsid w:val="00013596"/>
    <w:rsid w:val="00053C28"/>
    <w:rsid w:val="000F732C"/>
    <w:rsid w:val="00131707"/>
    <w:rsid w:val="0026086D"/>
    <w:rsid w:val="002B5686"/>
    <w:rsid w:val="002E3054"/>
    <w:rsid w:val="00302035"/>
    <w:rsid w:val="0032335E"/>
    <w:rsid w:val="0041745A"/>
    <w:rsid w:val="004404BA"/>
    <w:rsid w:val="00693D3D"/>
    <w:rsid w:val="00720688"/>
    <w:rsid w:val="0076246A"/>
    <w:rsid w:val="008870DE"/>
    <w:rsid w:val="008A5A14"/>
    <w:rsid w:val="008F2CA7"/>
    <w:rsid w:val="00DD315A"/>
    <w:rsid w:val="00FC4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786F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86D"/>
    <w:rPr>
      <w:rFonts w:ascii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B5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6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686"/>
    <w:rPr>
      <w:rFonts w:ascii="Times New Roman" w:hAnsi="Times New Roman" w:cs="Times New Roman"/>
      <w:sz w:val="20"/>
      <w:szCs w:val="20"/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6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686"/>
    <w:rPr>
      <w:rFonts w:ascii="Times New Roman" w:hAnsi="Times New Roman" w:cs="Times New Roman"/>
      <w:b/>
      <w:bCs/>
      <w:sz w:val="20"/>
      <w:szCs w:val="20"/>
      <w:lang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6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686"/>
    <w:rPr>
      <w:rFonts w:ascii="Segoe UI" w:hAnsi="Segoe UI" w:cs="Segoe UI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Sadie Thrift (Contractor)</cp:lastModifiedBy>
  <cp:revision>7</cp:revision>
  <dcterms:created xsi:type="dcterms:W3CDTF">2024-07-31T21:17:00Z</dcterms:created>
  <dcterms:modified xsi:type="dcterms:W3CDTF">2024-10-11T07:37:00Z</dcterms:modified>
</cp:coreProperties>
</file>